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. Navigation to the relationship between the </w:t>
      </w:r>
      <w:r>
        <w:rPr>
          <w:rFonts w:ascii="Arial" w:hAnsi="Arial" w:cs="Arial"/>
          <w:b/>
          <w:bCs/>
          <w:sz w:val="24"/>
          <w:szCs w:val="24"/>
        </w:rPr>
        <w:t>raw sequencing data</w:t>
      </w:r>
      <w:r>
        <w:rPr>
          <w:rFonts w:ascii="Arial" w:hAnsi="Arial" w:cs="Arial"/>
          <w:b/>
          <w:bCs/>
          <w:sz w:val="24"/>
          <w:szCs w:val="24"/>
        </w:rPr>
        <w:t xml:space="preserve"> and th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derive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igure results</w:t>
      </w:r>
      <w:r>
        <w:rPr>
          <w:rFonts w:ascii="Arial" w:hAnsi="Arial" w:cs="Arial"/>
          <w:b/>
          <w:bCs/>
          <w:sz w:val="24"/>
          <w:szCs w:val="24"/>
        </w:rPr>
        <w:t>.</w:t>
      </w:r>
      <w:bookmarkStart w:id="0" w:name="_GoBack"/>
      <w:bookmarkEnd w:id="0"/>
    </w:p>
    <w:p/>
    <w:tbl>
      <w:tblPr>
        <w:tblStyle w:val="5"/>
        <w:tblpPr w:leftFromText="180" w:rightFromText="180" w:horzAnchor="margin" w:tblpY="97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409"/>
        <w:gridCol w:w="37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22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0"/>
              </w:rPr>
              <w:t>Figure</w:t>
            </w:r>
          </w:p>
        </w:tc>
        <w:tc>
          <w:tcPr>
            <w:tcW w:w="2409" w:type="dxa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elated NGS type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elated NGS tra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s 1I-1M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scent RNA-seq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+dms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+CDK9i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-KO+dms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-KO+CDK9i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s 2A, 2B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A-seq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Control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SET-K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2C</w:t>
            </w: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A-seq, Cut &amp; Tag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Control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SET-K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2E</w:t>
            </w: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IP-seq</w:t>
            </w: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Pol II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Pol II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Pol II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Pol II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4E, 4I and 4J</w:t>
            </w:r>
          </w:p>
        </w:tc>
        <w:tc>
          <w:tcPr>
            <w:tcW w:w="2409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NA-seq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 control or SET-KO treated with LB100 (RNA-seq gene TPM list).xls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4G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ut &amp; Tag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PP2AC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PP2AC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s 5E-5J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IP-seq, Cut &amp; Tag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acH4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acH4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acH4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acH4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Pol II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Pol II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Pol II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Pol II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PP2AC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PP2AC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S2A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A-seq, Cut &amp; Tag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Control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SET-K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S2B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A-seq, Cut &amp; Tag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ia-Control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ia-SET_OE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ia-myc-SET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S2D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A-seq, Nascent RNA-seq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+dms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-KO+dms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Control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SET-K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s S2E, S2F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IP-seq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Pol II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Pol II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Pol II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Pol II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s S2H, S2I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A-seq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Control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SET-K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S4C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A-seq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Control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SET-K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 control or SET-KO treated with LB100 (RNA-seq gene TPM list).xls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S4D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ut &amp; Tag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PP2AC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PP2AC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 S5B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ut &amp; Tag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-SET-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ia-myc-SET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gures S5C-S5G</w:t>
            </w:r>
          </w:p>
        </w:tc>
        <w:tc>
          <w:tcPr>
            <w:tcW w:w="2409" w:type="dxa"/>
            <w:vMerge w:val="restart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>
            <w:pPr>
              <w:spacing w:line="240" w:lineRule="atLeast"/>
              <w:jc w:val="left"/>
              <w:rPr>
                <w:rFonts w:hint="eastAsia" w:ascii="Arial" w:hAnsi="Arial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IP-seq, Nascent RNA-seq, RNA-seq</w:t>
            </w: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acH4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acH4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acH4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acH4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Pol II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_Pol II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Pol II_rep1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_KO_Pol II_rep2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ntrol+dms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T-KO+dmso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Control.b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 w:val="continue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65" w:type="dxa"/>
          </w:tcPr>
          <w:p>
            <w:pPr>
              <w:spacing w:line="240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XPC3-SET-KO.bw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2MjI1MzVhZDlhZTQ3YjM4MTllNTNjOTgzMjIxNTAifQ=="/>
  </w:docVars>
  <w:rsids>
    <w:rsidRoot w:val="00B559B3"/>
    <w:rsid w:val="001D1704"/>
    <w:rsid w:val="00344388"/>
    <w:rsid w:val="00532CBD"/>
    <w:rsid w:val="00B559B3"/>
    <w:rsid w:val="6EF8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6</Words>
  <Characters>1778</Characters>
  <Lines>15</Lines>
  <Paragraphs>4</Paragraphs>
  <TotalTime>1</TotalTime>
  <ScaleCrop>false</ScaleCrop>
  <LinksUpToDate>false</LinksUpToDate>
  <CharactersWithSpaces>187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13:00:00Z</dcterms:created>
  <dc:creator>迪 吴</dc:creator>
  <cp:lastModifiedBy>吴迪</cp:lastModifiedBy>
  <dcterms:modified xsi:type="dcterms:W3CDTF">2023-01-07T03:13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35E0C86F39F457F8A255AFCF194DCF4</vt:lpwstr>
  </property>
</Properties>
</file>